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4 Association of gen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Y1-b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Y2-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bD8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D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HY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ith photoperiod response index (PRI)</w:t>
      </w:r>
      <w:r>
        <w:rPr/>
        <w:t xml:space="preserve"> in sorghum.</w:t>
      </w:r>
    </w:p>
    <w:tbl>
      <w:tblPr>
        <w:tblW w:w="834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680"/>
        <w:gridCol w:w="1833"/>
        <w:gridCol w:w="1517"/>
        <w:gridCol w:w="884"/>
        <w:gridCol w:w="1035"/>
      </w:tblGrid>
      <w:tr>
        <w:trPr>
          <w:trHeight w:val="318" w:hRule="atLeast"/>
        </w:trPr>
        <w:tc>
          <w:tcPr>
            <w:tcW w:w="13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morph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te position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nge of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ele state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ele effec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18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</w:tr>
      <w:tr>
        <w:trPr>
          <w:trHeight w:val="333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6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7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3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6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9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496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69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717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1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2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21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1-b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2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2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9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Y2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66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D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1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3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D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32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D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51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C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0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D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51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8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26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2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31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3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T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4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4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54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145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333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8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549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3.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553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3.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302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673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8</w:t>
            </w:r>
          </w:p>
        </w:tc>
      </w:tr>
      <w:tr>
        <w:trPr>
          <w:trHeight w:val="318" w:hRule="atLeast"/>
        </w:trPr>
        <w:tc>
          <w:tcPr>
            <w:tcW w:w="1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08</w:t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T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48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4"/>
        <w:gridCol w:w="1903"/>
        <w:gridCol w:w="1600"/>
        <w:gridCol w:w="1371"/>
        <w:gridCol w:w="1284"/>
        <w:gridCol w:w="1418"/>
      </w:tblGrid>
      <w:tr>
        <w:trPr>
          <w:trHeight w:val="332" w:hRule="atLeast"/>
        </w:trPr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lymorphi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te position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hange of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llele state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ele effect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7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5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3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8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6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5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1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7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0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7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0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8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6.5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8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7.9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8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7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8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8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9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7.2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_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7.3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4.8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6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3.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4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9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0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4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4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5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_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3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7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1.6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HY4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_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HY4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l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2.1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HY4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2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2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</w:tr>
      <w:tr>
        <w:trPr>
          <w:trHeight w:val="302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HY4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</w:tr>
      <w:tr>
        <w:trPr>
          <w:trHeight w:val="317" w:hRule="atLeast"/>
        </w:trPr>
        <w:tc>
          <w:tcPr>
            <w:tcW w:w="1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HY4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706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0.07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te: For change of allele state 0 denotes the absence and 1 denotes the presence of an indel;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pe of change caused by polymorphism as aa: amino acid substitution or fs: frame-shift mutation; AE: allele effect; SE: standard error of the allelic effect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 of allelic effec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22:54:00Z</dcterms:created>
  <dc:creator>Bhosale</dc:creator>
  <dc:description/>
  <cp:keywords/>
  <dc:language>en-US</dc:language>
  <cp:lastModifiedBy> </cp:lastModifiedBy>
  <dcterms:modified xsi:type="dcterms:W3CDTF">2012-04-25T14:56:00Z</dcterms:modified>
  <cp:revision>4</cp:revision>
  <dc:subject/>
  <dc:title>Additional file 2 Association of genes CRY1-b1, CRY2-2, SbD8, GI, HD6, and LHY4 </dc:title>
</cp:coreProperties>
</file>